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B6ACA" w14:textId="77777777" w:rsidR="00FF2692" w:rsidRPr="002B2A19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2B2A19"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material </w:t>
      </w:r>
    </w:p>
    <w:p w14:paraId="734C6CD8" w14:textId="77777777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893C7" w14:textId="77777777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istribution of punctuality</w:t>
      </w:r>
    </w:p>
    <w:p w14:paraId="3C4A1621" w14:textId="1DAA2477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rder to study the normality of the distribution of punctuality (Fig.1), both Kolmogorov-Smirnov test and Q-Q plot (Fig.S1) were performed. The first one is used to compare the distribution of a sample with a reference distribution (Normal distribution for the present case) and the second one is used to compare the cumulative distribution of the observed variable with the cumulative Normal distribution. </w:t>
      </w:r>
      <w:r w:rsidR="00506635">
        <w:rPr>
          <w:rFonts w:ascii="Times New Roman" w:eastAsia="Times New Roman" w:hAnsi="Times New Roman" w:cs="Times New Roman"/>
          <w:sz w:val="24"/>
          <w:szCs w:val="24"/>
        </w:rPr>
        <w:t xml:space="preserve">Due to the p-value of the </w:t>
      </w:r>
      <w:r w:rsidR="00AB5989">
        <w:rPr>
          <w:rFonts w:ascii="Times New Roman" w:eastAsia="Times New Roman" w:hAnsi="Times New Roman" w:cs="Times New Roman"/>
          <w:sz w:val="24"/>
          <w:szCs w:val="24"/>
        </w:rPr>
        <w:t xml:space="preserve">Kolmogorov-Smirnov </w:t>
      </w:r>
      <w:r w:rsidR="00506635">
        <w:rPr>
          <w:rFonts w:ascii="Times New Roman" w:eastAsia="Times New Roman" w:hAnsi="Times New Roman" w:cs="Times New Roman"/>
          <w:sz w:val="24"/>
          <w:szCs w:val="24"/>
        </w:rPr>
        <w:t>test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hypothesis of normality of the distribution was rejected (</w:t>
      </w:r>
      <w:r w:rsidR="00506635" w:rsidRPr="00C57AB3">
        <w:rPr>
          <w:rFonts w:ascii="Times New Roman" w:eastAsia="Times New Roman" w:hAnsi="Times New Roman" w:cs="Times New Roman"/>
          <w:sz w:val="24"/>
          <w:szCs w:val="24"/>
        </w:rPr>
        <w:t>p-value &lt; 2.2e-16</w:t>
      </w:r>
      <w:r w:rsidRPr="00C57AB3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e Q-Q plot confirmed the non-normality of the data, si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mulative distribution of our variable was very </w:t>
      </w:r>
      <w:r w:rsidR="00BC40FE">
        <w:rPr>
          <w:rFonts w:ascii="Times New Roman" w:eastAsia="Times New Roman" w:hAnsi="Times New Roman" w:cs="Times New Roman"/>
          <w:sz w:val="24"/>
          <w:szCs w:val="24"/>
        </w:rPr>
        <w:t>differ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the cumulative Normal distribution.</w:t>
      </w:r>
    </w:p>
    <w:p w14:paraId="077C3833" w14:textId="3EA60838" w:rsidR="00FF2692" w:rsidRDefault="00417A1C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33FDF55" wp14:editId="046786D7">
            <wp:extent cx="5731200" cy="35433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84B360" w14:textId="41C76FD9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Normal Q-Q plot of punctuality distribution. Data are not normally distributed since there is a large difference between cumulative Normal distribution and </w:t>
      </w:r>
      <w:r w:rsidR="005E4FF0">
        <w:rPr>
          <w:rFonts w:ascii="Times New Roman" w:eastAsia="Times New Roman" w:hAnsi="Times New Roman" w:cs="Times New Roman"/>
          <w:sz w:val="20"/>
          <w:szCs w:val="20"/>
        </w:rPr>
        <w:t>the cumulative distribution of our variab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The result is also confirmed by the Kolmogorov-Smirnov test which rejects the hypothesis of normality (p-value </w:t>
      </w:r>
      <w:r w:rsidRPr="009272AD"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r w:rsidR="009272AD" w:rsidRPr="00C57AB3">
        <w:rPr>
          <w:rFonts w:ascii="Times New Roman" w:eastAsia="Times New Roman" w:hAnsi="Times New Roman" w:cs="Times New Roman"/>
          <w:sz w:val="20"/>
          <w:szCs w:val="20"/>
        </w:rPr>
        <w:t>2.2e-16</w:t>
      </w:r>
      <w:r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54E24DB7" w14:textId="77777777" w:rsidR="002B2A19" w:rsidRDefault="002B2A19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BBB42F8" w14:textId="77777777" w:rsidR="00417A1C" w:rsidRDefault="00417A1C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95591E" w14:textId="6A77E1B8" w:rsidR="00FF2692" w:rsidRDefault="00B43689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npunctuality </w:t>
      </w:r>
      <w:r w:rsidR="00FF2692">
        <w:rPr>
          <w:rFonts w:ascii="Times New Roman" w:eastAsia="Times New Roman" w:hAnsi="Times New Roman" w:cs="Times New Roman"/>
          <w:b/>
          <w:sz w:val="24"/>
          <w:szCs w:val="24"/>
        </w:rPr>
        <w:t xml:space="preserve">distribution for </w:t>
      </w:r>
      <w:r w:rsidR="00AE7285">
        <w:rPr>
          <w:rFonts w:ascii="Times New Roman" w:eastAsia="Times New Roman" w:hAnsi="Times New Roman" w:cs="Times New Roman"/>
          <w:b/>
          <w:sz w:val="24"/>
          <w:szCs w:val="24"/>
        </w:rPr>
        <w:t xml:space="preserve">different ages and </w:t>
      </w:r>
      <w:r w:rsidR="00FF2692">
        <w:rPr>
          <w:rFonts w:ascii="Times New Roman" w:eastAsia="Times New Roman" w:hAnsi="Times New Roman" w:cs="Times New Roman"/>
          <w:b/>
          <w:sz w:val="24"/>
          <w:szCs w:val="24"/>
        </w:rPr>
        <w:t>geographical location of the clinics</w:t>
      </w:r>
    </w:p>
    <w:p w14:paraId="701C41BA" w14:textId="5351F957" w:rsidR="00FF2692" w:rsidRDefault="00475A3E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noProof/>
          <w14:ligatures w14:val="standardContextual"/>
        </w:rPr>
        <w:drawing>
          <wp:inline distT="0" distB="0" distL="0" distR="0" wp14:anchorId="4492CF55" wp14:editId="703D4B4D">
            <wp:extent cx="5733415" cy="3538220"/>
            <wp:effectExtent l="0" t="0" r="635" b="5080"/>
            <wp:docPr id="42233879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3387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26EFD" w14:textId="6A83C46E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75A3E">
        <w:rPr>
          <w:rFonts w:ascii="Times New Roman" w:eastAsia="Times New Roman" w:hAnsi="Times New Roman" w:cs="Times New Roman"/>
          <w:sz w:val="20"/>
          <w:szCs w:val="20"/>
        </w:rPr>
        <w:t>Unpunctualit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43689">
        <w:rPr>
          <w:rFonts w:ascii="Times New Roman" w:eastAsia="Times New Roman" w:hAnsi="Times New Roman" w:cs="Times New Roman"/>
          <w:sz w:val="20"/>
          <w:szCs w:val="20"/>
        </w:rPr>
        <w:t xml:space="preserve">percentage </w:t>
      </w:r>
      <w:r>
        <w:rPr>
          <w:rFonts w:ascii="Times New Roman" w:eastAsia="Times New Roman" w:hAnsi="Times New Roman" w:cs="Times New Roman"/>
          <w:sz w:val="20"/>
          <w:szCs w:val="20"/>
        </w:rPr>
        <w:t>as a function of the patient's age for different types of medical location: ‘Group 1’ includes locations within 1 km from the closest underground station (23 locations, blue) and the other</w:t>
      </w:r>
      <w:r w:rsidR="002C0BDB">
        <w:rPr>
          <w:rFonts w:ascii="Times New Roman" w:eastAsia="Times New Roman" w:hAnsi="Times New Roman" w:cs="Times New Roman"/>
          <w:sz w:val="20"/>
          <w:szCs w:val="20"/>
        </w:rPr>
        <w:t>s correspond t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‘Group 2’</w:t>
      </w:r>
      <w:r w:rsidR="00306C3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1 locations, orange).  </w:t>
      </w:r>
      <w:r w:rsidR="00660451"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he two groups</w:t>
      </w:r>
      <w:r w:rsidR="00660451">
        <w:rPr>
          <w:rFonts w:ascii="Times New Roman" w:eastAsia="Times New Roman" w:hAnsi="Times New Roman" w:cs="Times New Roman"/>
          <w:sz w:val="20"/>
          <w:szCs w:val="20"/>
        </w:rPr>
        <w:t xml:space="preserve"> do not show a </w:t>
      </w:r>
      <w:r w:rsidR="002C0BDB">
        <w:rPr>
          <w:rFonts w:ascii="Times New Roman" w:eastAsia="Times New Roman" w:hAnsi="Times New Roman" w:cs="Times New Roman"/>
          <w:sz w:val="20"/>
          <w:szCs w:val="20"/>
        </w:rPr>
        <w:t>qualitative</w:t>
      </w:r>
      <w:r w:rsidR="00660451">
        <w:rPr>
          <w:rFonts w:ascii="Times New Roman" w:eastAsia="Times New Roman" w:hAnsi="Times New Roman" w:cs="Times New Roman"/>
          <w:sz w:val="20"/>
          <w:szCs w:val="20"/>
        </w:rPr>
        <w:t xml:space="preserve"> differenc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727A022" w14:textId="77777777" w:rsidR="00417A1C" w:rsidRDefault="00417A1C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D12CF13" w14:textId="6BE41E3F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isits characterization for </w:t>
      </w:r>
      <w:r w:rsidR="00F468C7">
        <w:rPr>
          <w:rFonts w:ascii="Times New Roman" w:eastAsia="Times New Roman" w:hAnsi="Times New Roman" w:cs="Times New Roman"/>
          <w:b/>
          <w:sz w:val="24"/>
          <w:szCs w:val="24"/>
        </w:rPr>
        <w:t>relevant patients’ features</w:t>
      </w:r>
    </w:p>
    <w:tbl>
      <w:tblPr>
        <w:tblStyle w:val="Grigliatabella"/>
        <w:tblW w:w="5134" w:type="dxa"/>
        <w:tblLook w:val="04A0" w:firstRow="1" w:lastRow="0" w:firstColumn="1" w:lastColumn="0" w:noHBand="0" w:noVBand="1"/>
      </w:tblPr>
      <w:tblGrid>
        <w:gridCol w:w="1980"/>
        <w:gridCol w:w="886"/>
        <w:gridCol w:w="1134"/>
        <w:gridCol w:w="1134"/>
      </w:tblGrid>
      <w:tr w:rsidR="009272AD" w:rsidRPr="00F02FC8" w14:paraId="492C178B" w14:textId="77777777" w:rsidTr="009272AD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960CE7" w14:textId="77777777" w:rsidR="009272AD" w:rsidRPr="00F02FC8" w:rsidRDefault="009272AD" w:rsidP="005909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6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9EB23" w14:textId="77777777" w:rsidR="009272AD" w:rsidRPr="00F02FC8" w:rsidRDefault="009272AD" w:rsidP="005909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FC8">
              <w:rPr>
                <w:rFonts w:ascii="Calibri" w:eastAsia="Times New Roman" w:hAnsi="Calibri" w:cs="Calibri"/>
                <w:b/>
                <w:bCs/>
                <w:color w:val="000000"/>
              </w:rPr>
              <w:t>Overall coh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E62E0" w14:textId="77777777" w:rsidR="009272AD" w:rsidRPr="00F02FC8" w:rsidRDefault="009272AD" w:rsidP="005909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FC8">
              <w:rPr>
                <w:rFonts w:ascii="Calibri" w:eastAsia="Times New Roman" w:hAnsi="Calibri" w:cs="Calibri"/>
                <w:b/>
                <w:bCs/>
                <w:color w:val="000000"/>
              </w:rPr>
              <w:t>Check-in l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4F63F7F3" w14:textId="77777777" w:rsidR="009272AD" w:rsidRPr="00F02FC8" w:rsidRDefault="009272AD" w:rsidP="005909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FC8">
              <w:rPr>
                <w:rFonts w:ascii="Calibri" w:eastAsia="Times New Roman" w:hAnsi="Calibri" w:cs="Calibri"/>
                <w:b/>
                <w:bCs/>
                <w:color w:val="000000"/>
              </w:rPr>
              <w:t>Check-in early</w:t>
            </w:r>
          </w:p>
        </w:tc>
      </w:tr>
      <w:tr w:rsidR="009272AD" w:rsidRPr="00F02FC8" w14:paraId="210E5F48" w14:textId="77777777" w:rsidTr="009272AD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B90096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18</w:t>
            </w:r>
          </w:p>
        </w:tc>
        <w:tc>
          <w:tcPr>
            <w:tcW w:w="88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FC5D9C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40C94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476EA7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71</w:t>
            </w:r>
          </w:p>
        </w:tc>
      </w:tr>
      <w:tr w:rsidR="009272AD" w:rsidRPr="00F02FC8" w14:paraId="7A0BC024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F6A048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1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13C91C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33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BB2286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3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2CC4194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803</w:t>
            </w:r>
          </w:p>
        </w:tc>
      </w:tr>
      <w:tr w:rsidR="009272AD" w:rsidRPr="00F02FC8" w14:paraId="76F4FCE7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FD71A1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A11C03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9187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4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65FB5B9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119</w:t>
            </w:r>
          </w:p>
        </w:tc>
      </w:tr>
      <w:tr w:rsidR="009272AD" w:rsidRPr="00F02FC8" w14:paraId="357E61CC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2F97165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5240DB2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44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D242EF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2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029FA9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17</w:t>
            </w:r>
          </w:p>
        </w:tc>
      </w:tr>
      <w:tr w:rsidR="009272AD" w:rsidRPr="00F02FC8" w14:paraId="1737561B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C7A8FC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14EA6F6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96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C09F6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78B01C3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04</w:t>
            </w:r>
          </w:p>
        </w:tc>
      </w:tr>
      <w:tr w:rsidR="009272AD" w:rsidRPr="00F02FC8" w14:paraId="60EA21C8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40EF0D0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DD3500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96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EB22D3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9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47E009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068</w:t>
            </w:r>
          </w:p>
        </w:tc>
      </w:tr>
      <w:tr w:rsidR="009272AD" w:rsidRPr="00F02FC8" w14:paraId="4D69D4E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11EEFF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AE7B4C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7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0553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5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4BA3290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552</w:t>
            </w:r>
          </w:p>
        </w:tc>
      </w:tr>
      <w:tr w:rsidR="009272AD" w:rsidRPr="00F02FC8" w14:paraId="430067D9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70194FD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16191EF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31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CC48E4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50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B929F9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810</w:t>
            </w:r>
          </w:p>
        </w:tc>
      </w:tr>
      <w:tr w:rsidR="009272AD" w:rsidRPr="00F02FC8" w14:paraId="541D473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19CD88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92AC38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4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9CC74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67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31959FB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17</w:t>
            </w:r>
          </w:p>
        </w:tc>
      </w:tr>
      <w:tr w:rsidR="009272AD" w:rsidRPr="00F02FC8" w14:paraId="543826EF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241B5A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7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DE211F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65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4D741B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89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0FFE66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752</w:t>
            </w:r>
          </w:p>
        </w:tc>
      </w:tr>
      <w:tr w:rsidR="009272AD" w:rsidRPr="00F02FC8" w14:paraId="28A491F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93A8D4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64A5FD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25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C8C4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1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9AE8EA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103</w:t>
            </w:r>
          </w:p>
        </w:tc>
      </w:tr>
      <w:tr w:rsidR="009272AD" w:rsidRPr="00F02FC8" w14:paraId="753DB64A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4C8061A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2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42F5B5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23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7CF4B3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29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684F1D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937</w:t>
            </w:r>
          </w:p>
        </w:tc>
      </w:tr>
      <w:tr w:rsidR="009272AD" w:rsidRPr="00F02FC8" w14:paraId="4285A2C0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B872D2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BDBAC7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1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3809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6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1B19A96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561</w:t>
            </w:r>
          </w:p>
        </w:tc>
      </w:tr>
      <w:tr w:rsidR="009272AD" w:rsidRPr="00F02FC8" w14:paraId="64748BD2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BC165A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Age - 3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565C9E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43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D00788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55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61C3D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886</w:t>
            </w:r>
          </w:p>
        </w:tc>
      </w:tr>
      <w:tr w:rsidR="009272AD" w:rsidRPr="00F02FC8" w14:paraId="6322E4F2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624E4A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3065EEE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42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B123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62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5F47DE2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592</w:t>
            </w:r>
          </w:p>
        </w:tc>
      </w:tr>
      <w:tr w:rsidR="009272AD" w:rsidRPr="00F02FC8" w14:paraId="278961D2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4CB6032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DA32CC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72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7F9D10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62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5D56B7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092</w:t>
            </w:r>
          </w:p>
        </w:tc>
      </w:tr>
      <w:tr w:rsidR="009272AD" w:rsidRPr="00F02FC8" w14:paraId="1A37494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C7A6CB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5FAA520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3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96EF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44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7EC3022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948</w:t>
            </w:r>
          </w:p>
        </w:tc>
      </w:tr>
      <w:tr w:rsidR="009272AD" w:rsidRPr="00F02FC8" w14:paraId="28053194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602BC8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42064B9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55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68E0E6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25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2CB9AF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296</w:t>
            </w:r>
          </w:p>
        </w:tc>
      </w:tr>
      <w:tr w:rsidR="009272AD" w:rsidRPr="00F02FC8" w14:paraId="03F930CC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A4BBC8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68D597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9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F22A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17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04D1E98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764</w:t>
            </w:r>
          </w:p>
        </w:tc>
      </w:tr>
      <w:tr w:rsidR="009272AD" w:rsidRPr="00F02FC8" w14:paraId="3EAEC7E7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9D1B78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7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4D7AC9C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70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A9C9EC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07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5851CC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630</w:t>
            </w:r>
          </w:p>
        </w:tc>
      </w:tr>
      <w:tr w:rsidR="009272AD" w:rsidRPr="00F02FC8" w14:paraId="16665918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237C42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406DFBB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2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D8D1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5DFB8D3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414</w:t>
            </w:r>
          </w:p>
        </w:tc>
      </w:tr>
      <w:tr w:rsidR="009272AD" w:rsidRPr="00F02FC8" w14:paraId="3A24AA4E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6F74B1D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3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AD6F02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67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2C6DAD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4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1C6FEA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932</w:t>
            </w:r>
          </w:p>
        </w:tc>
      </w:tr>
      <w:tr w:rsidR="009272AD" w:rsidRPr="00F02FC8" w14:paraId="621CCBC9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BA6576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774589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5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8A0C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5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6FBDDEE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014</w:t>
            </w:r>
          </w:p>
        </w:tc>
      </w:tr>
      <w:tr w:rsidR="009272AD" w:rsidRPr="00F02FC8" w14:paraId="31A5E57B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5C2BAB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1A817FA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72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50C0C7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1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A469A9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414</w:t>
            </w:r>
          </w:p>
        </w:tc>
      </w:tr>
      <w:tr w:rsidR="009272AD" w:rsidRPr="00F02FC8" w14:paraId="463D9AFA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46169D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827166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1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271F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1329D0D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98</w:t>
            </w:r>
          </w:p>
        </w:tc>
      </w:tr>
      <w:tr w:rsidR="009272AD" w:rsidRPr="00F02FC8" w14:paraId="5EB12BB0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446F3E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AC1E60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11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BA3527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5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39FA60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62</w:t>
            </w:r>
          </w:p>
        </w:tc>
      </w:tr>
      <w:tr w:rsidR="009272AD" w:rsidRPr="00F02FC8" w14:paraId="58271A95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DE5F44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09D90C8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95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179F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5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771E9E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704</w:t>
            </w:r>
          </w:p>
        </w:tc>
      </w:tr>
      <w:tr w:rsidR="009272AD" w:rsidRPr="00F02FC8" w14:paraId="4CF67852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6F33B3E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D895C5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86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9A9458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4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DDC716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727</w:t>
            </w:r>
          </w:p>
        </w:tc>
      </w:tr>
      <w:tr w:rsidR="009272AD" w:rsidRPr="00F02FC8" w14:paraId="7559273A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72B2B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193ED08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84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3824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6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623A65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787</w:t>
            </w:r>
          </w:p>
        </w:tc>
      </w:tr>
      <w:tr w:rsidR="009272AD" w:rsidRPr="00F02FC8" w14:paraId="7B9D37CE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7842CB3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7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3579D8A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96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E79BEB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7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F96148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91</w:t>
            </w:r>
          </w:p>
        </w:tc>
      </w:tr>
      <w:tr w:rsidR="009272AD" w:rsidRPr="00F02FC8" w14:paraId="4EB9E92F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72DAB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63D622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0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AD9B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7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1BB01F9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77</w:t>
            </w:r>
          </w:p>
        </w:tc>
      </w:tr>
      <w:tr w:rsidR="009272AD" w:rsidRPr="00F02FC8" w14:paraId="6F50EBD6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4D33826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4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4C1F34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03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4323A8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4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5FC68E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996</w:t>
            </w:r>
          </w:p>
        </w:tc>
      </w:tr>
      <w:tr w:rsidR="009272AD" w:rsidRPr="00F02FC8" w14:paraId="78CAE3F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E74581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063709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5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3710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D74E6E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515</w:t>
            </w:r>
          </w:p>
        </w:tc>
      </w:tr>
      <w:tr w:rsidR="009272AD" w:rsidRPr="00F02FC8" w14:paraId="6C8B3300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A984F7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02DBF9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42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61B7CD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0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7900E8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415</w:t>
            </w:r>
          </w:p>
        </w:tc>
      </w:tr>
      <w:tr w:rsidR="009272AD" w:rsidRPr="00F02FC8" w14:paraId="43C335A3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33089E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82722F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6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75DCA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049E30C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569</w:t>
            </w:r>
          </w:p>
        </w:tc>
      </w:tr>
      <w:tr w:rsidR="009272AD" w:rsidRPr="00F02FC8" w14:paraId="6A98DFFA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2ED902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5EBFC4C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2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DED620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8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6D7A9C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938</w:t>
            </w:r>
          </w:p>
        </w:tc>
      </w:tr>
      <w:tr w:rsidR="009272AD" w:rsidRPr="00F02FC8" w14:paraId="36B656DB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5D56BD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797C24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77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59C4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3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648176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948</w:t>
            </w:r>
          </w:p>
        </w:tc>
      </w:tr>
      <w:tr w:rsidR="009272AD" w:rsidRPr="00F02FC8" w14:paraId="674D639F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C2EEF3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F9CF5A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77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3885F6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8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1C1EA7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883</w:t>
            </w:r>
          </w:p>
        </w:tc>
      </w:tr>
      <w:tr w:rsidR="009272AD" w:rsidRPr="00F02FC8" w14:paraId="2D89E8B8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EF3BD0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07A78F7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3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542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5FA3E4B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553</w:t>
            </w:r>
          </w:p>
        </w:tc>
      </w:tr>
      <w:tr w:rsidR="009272AD" w:rsidRPr="00F02FC8" w14:paraId="6ED586DA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EB1A31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7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1FC9EDA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12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0AE68F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1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5DFDDB5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407</w:t>
            </w:r>
          </w:p>
        </w:tc>
      </w:tr>
      <w:tr w:rsidR="009272AD" w:rsidRPr="00F02FC8" w14:paraId="0478129C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0A3540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4DA791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94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523B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2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3F1785E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212</w:t>
            </w:r>
          </w:p>
        </w:tc>
      </w:tr>
      <w:tr w:rsidR="009272AD" w:rsidRPr="00F02FC8" w14:paraId="6762EF0C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D6EA68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5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8F7DAF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55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7991A7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6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799190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891</w:t>
            </w:r>
          </w:p>
        </w:tc>
      </w:tr>
      <w:tr w:rsidR="009272AD" w:rsidRPr="00F02FC8" w14:paraId="79539279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798BB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6F16B4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59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C87E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73E6D3A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937</w:t>
            </w:r>
          </w:p>
        </w:tc>
      </w:tr>
      <w:tr w:rsidR="009272AD" w:rsidRPr="00F02FC8" w14:paraId="1E7BD2B0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6272B4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7B3743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12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A7D674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8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7EEC80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644</w:t>
            </w:r>
          </w:p>
        </w:tc>
      </w:tr>
      <w:tr w:rsidR="009272AD" w:rsidRPr="00F02FC8" w14:paraId="5474BBD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F4E7B6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50E0497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03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E9B5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794B2FC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497</w:t>
            </w:r>
          </w:p>
        </w:tc>
      </w:tr>
      <w:tr w:rsidR="009272AD" w:rsidRPr="00F02FC8" w14:paraId="69F736F7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D56D2C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6E1654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47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FF6283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3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172536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039</w:t>
            </w:r>
          </w:p>
        </w:tc>
      </w:tr>
      <w:tr w:rsidR="009272AD" w:rsidRPr="00F02FC8" w14:paraId="032B75FE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C048EA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5E260B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73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5D6A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4D27992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307</w:t>
            </w:r>
          </w:p>
        </w:tc>
      </w:tr>
      <w:tr w:rsidR="009272AD" w:rsidRPr="00F02FC8" w14:paraId="6AD504A0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55A385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12F20E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25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80DB4C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1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0DD09F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833</w:t>
            </w:r>
          </w:p>
        </w:tc>
      </w:tr>
      <w:tr w:rsidR="009272AD" w:rsidRPr="00F02FC8" w14:paraId="5ED5FF1A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91F668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14AD6BB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A0C1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087DD80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636</w:t>
            </w:r>
          </w:p>
        </w:tc>
      </w:tr>
      <w:tr w:rsidR="009272AD" w:rsidRPr="00F02FC8" w14:paraId="03A6E80D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2A871D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7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325414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63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746A67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C6C593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357</w:t>
            </w:r>
          </w:p>
        </w:tc>
      </w:tr>
      <w:tr w:rsidR="009272AD" w:rsidRPr="00F02FC8" w14:paraId="582ACD34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520EB2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4AE9118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44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1446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4AB9E24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56</w:t>
            </w:r>
          </w:p>
        </w:tc>
      </w:tr>
      <w:tr w:rsidR="009272AD" w:rsidRPr="00F02FC8" w14:paraId="2BDE2C16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7D0F370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69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4BBFF4E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4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E22C2B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695CCC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959</w:t>
            </w:r>
          </w:p>
        </w:tc>
      </w:tr>
      <w:tr w:rsidR="009272AD" w:rsidRPr="00F02FC8" w14:paraId="46A3D9AC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54E258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0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220193B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08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CA2C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7B4CA6B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51</w:t>
            </w:r>
          </w:p>
        </w:tc>
      </w:tr>
      <w:tr w:rsidR="009272AD" w:rsidRPr="00F02FC8" w14:paraId="475474FA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16E281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1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0A932D9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2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B49C81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3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688EBF79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91</w:t>
            </w:r>
          </w:p>
        </w:tc>
      </w:tr>
      <w:tr w:rsidR="009272AD" w:rsidRPr="00F02FC8" w14:paraId="4CFAE42C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E18638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2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58AE06A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5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3319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57D2CC7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38</w:t>
            </w:r>
          </w:p>
        </w:tc>
      </w:tr>
      <w:tr w:rsidR="009272AD" w:rsidRPr="00F02FC8" w14:paraId="24B8BA54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01037E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193CD96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09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E6C36E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5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28822B0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36</w:t>
            </w:r>
          </w:p>
        </w:tc>
      </w:tr>
      <w:tr w:rsidR="009272AD" w:rsidRPr="00F02FC8" w14:paraId="3B242447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D0F0B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33B0AD2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8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E610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30CBFB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61</w:t>
            </w:r>
          </w:p>
        </w:tc>
      </w:tr>
      <w:tr w:rsidR="009272AD" w:rsidRPr="00F02FC8" w14:paraId="2983A32C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74908C3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Age - 75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860CED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03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4EBB71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1DBD4E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62</w:t>
            </w:r>
          </w:p>
        </w:tc>
      </w:tr>
      <w:tr w:rsidR="009272AD" w:rsidRPr="00F02FC8" w14:paraId="7CF17864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A178F2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7AM-8A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34DA84A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0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1010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4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1331EA2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58</w:t>
            </w:r>
          </w:p>
        </w:tc>
      </w:tr>
      <w:tr w:rsidR="009272AD" w:rsidRPr="00F02FC8" w14:paraId="6A077BD7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6A48F6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AM-9A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021F7FF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223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D7C52F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17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5877E5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058</w:t>
            </w:r>
          </w:p>
        </w:tc>
      </w:tr>
      <w:tr w:rsidR="009272AD" w:rsidRPr="00F02FC8" w14:paraId="2FC14433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C26E10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AM-10A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3A931E3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537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BBE1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94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CB8271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7428</w:t>
            </w:r>
          </w:p>
        </w:tc>
      </w:tr>
      <w:tr w:rsidR="009272AD" w:rsidRPr="00F02FC8" w14:paraId="64FA1663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2462290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0AM-11A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4CBC1F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726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7DDCA5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53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12A87E1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9737</w:t>
            </w:r>
          </w:p>
        </w:tc>
      </w:tr>
      <w:tr w:rsidR="009272AD" w:rsidRPr="00F02FC8" w14:paraId="6496280D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39D29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1AM-12A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A50EA0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50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E31E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303E642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8279</w:t>
            </w:r>
          </w:p>
        </w:tc>
      </w:tr>
      <w:tr w:rsidR="009272AD" w:rsidRPr="00F02FC8" w14:paraId="4565AFB0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6F8B77C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2AM-1P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547EED3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48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45EAA8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297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5EC1A1B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185</w:t>
            </w:r>
          </w:p>
        </w:tc>
      </w:tr>
      <w:tr w:rsidR="009272AD" w:rsidRPr="00F02FC8" w14:paraId="531B462C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11D45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PM-2P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C0C12E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052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E071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3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34A2581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196</w:t>
            </w:r>
          </w:p>
        </w:tc>
      </w:tr>
      <w:tr w:rsidR="009272AD" w:rsidRPr="00F02FC8" w14:paraId="5A16860A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85FE69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PM-3P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21D27A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50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3884AB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59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EA6A50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7908</w:t>
            </w:r>
          </w:p>
        </w:tc>
      </w:tr>
      <w:tr w:rsidR="009272AD" w:rsidRPr="00F02FC8" w14:paraId="5CC13862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210EF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PM-4P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6847F1B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73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01CF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1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4333D3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215</w:t>
            </w:r>
          </w:p>
        </w:tc>
      </w:tr>
      <w:tr w:rsidR="009272AD" w:rsidRPr="00F02FC8" w14:paraId="21C41C31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7B9CDEA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PM-5P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4C17228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685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E93ADB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03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27C332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817</w:t>
            </w:r>
          </w:p>
        </w:tc>
      </w:tr>
      <w:tr w:rsidR="009272AD" w:rsidRPr="00F02FC8" w14:paraId="1CA74B56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7A4B5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PM-6P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1DA9CDC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659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49397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22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122E7E1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378</w:t>
            </w:r>
          </w:p>
        </w:tc>
      </w:tr>
      <w:tr w:rsidR="009272AD" w:rsidRPr="00F02FC8" w14:paraId="4E23E399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901F11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PM-7P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3A89F65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386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9BB2C6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06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7CA4823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792</w:t>
            </w:r>
          </w:p>
        </w:tc>
      </w:tr>
      <w:tr w:rsidR="009272AD" w:rsidRPr="00F02FC8" w14:paraId="4C3658EA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1DF553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PM-8PM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FD45F9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83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40A6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28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45F1116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6016</w:t>
            </w:r>
          </w:p>
        </w:tc>
      </w:tr>
      <w:tr w:rsidR="009272AD" w:rsidRPr="00F02FC8" w14:paraId="50EB8017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BFDEC7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PM-9PM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37645FF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67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0C1D04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65F4BC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506</w:t>
            </w:r>
          </w:p>
        </w:tc>
      </w:tr>
      <w:tr w:rsidR="009272AD" w:rsidRPr="00F02FC8" w14:paraId="67069760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59DC7E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Blood draws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410B933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913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B367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0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53044CE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096</w:t>
            </w:r>
          </w:p>
        </w:tc>
      </w:tr>
      <w:tr w:rsidR="009272AD" w:rsidRPr="00F02FC8" w14:paraId="2DA33715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02EA21D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Dentistry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B20A7B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9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ECE1DC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1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245A0CA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86</w:t>
            </w:r>
          </w:p>
        </w:tc>
      </w:tr>
      <w:tr w:rsidR="009272AD" w:rsidRPr="00F02FC8" w14:paraId="237D94C9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6984FC1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Imaging diagnostics</w:t>
            </w:r>
          </w:p>
        </w:tc>
        <w:tc>
          <w:tcPr>
            <w:tcW w:w="886" w:type="dxa"/>
            <w:tcBorders>
              <w:top w:val="single" w:sz="8" w:space="0" w:color="auto"/>
              <w:right w:val="nil"/>
            </w:tcBorders>
            <w:noWrap/>
            <w:hideMark/>
          </w:tcPr>
          <w:p w14:paraId="2DC8DC6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0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DBCE6B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</w:tcBorders>
            <w:noWrap/>
            <w:hideMark/>
          </w:tcPr>
          <w:p w14:paraId="22EAC46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311</w:t>
            </w:r>
          </w:p>
        </w:tc>
      </w:tr>
      <w:tr w:rsidR="009272AD" w:rsidRPr="00F02FC8" w14:paraId="12CF73CE" w14:textId="77777777" w:rsidTr="009272AD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3C1B60B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Others</w:t>
            </w:r>
          </w:p>
        </w:tc>
        <w:tc>
          <w:tcPr>
            <w:tcW w:w="88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971815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7388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7C9D8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73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1B54972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6546</w:t>
            </w:r>
          </w:p>
        </w:tc>
      </w:tr>
      <w:tr w:rsidR="009272AD" w:rsidRPr="00F02FC8" w14:paraId="7392BFBD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B9A741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Outpatient MS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F63559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2333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0D667A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139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0C53528E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81934</w:t>
            </w:r>
          </w:p>
        </w:tc>
      </w:tr>
      <w:tr w:rsidR="009272AD" w:rsidRPr="00F02FC8" w14:paraId="14C3E6AA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5FD2B1AA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Year 2021</w:t>
            </w:r>
          </w:p>
        </w:tc>
        <w:tc>
          <w:tcPr>
            <w:tcW w:w="886" w:type="dxa"/>
            <w:tcBorders>
              <w:top w:val="single" w:sz="8" w:space="0" w:color="auto"/>
              <w:right w:val="nil"/>
            </w:tcBorders>
            <w:noWrap/>
            <w:hideMark/>
          </w:tcPr>
          <w:p w14:paraId="30F6B84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0093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408366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695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</w:tcBorders>
            <w:noWrap/>
            <w:hideMark/>
          </w:tcPr>
          <w:p w14:paraId="4A1B4F7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1419</w:t>
            </w:r>
          </w:p>
        </w:tc>
      </w:tr>
      <w:tr w:rsidR="009272AD" w:rsidRPr="00F02FC8" w14:paraId="3F8384C3" w14:textId="77777777" w:rsidTr="009272AD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A74D33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Year 2022</w:t>
            </w:r>
          </w:p>
        </w:tc>
        <w:tc>
          <w:tcPr>
            <w:tcW w:w="88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ED79516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6327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7F37FF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1374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E9404A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5808</w:t>
            </w:r>
          </w:p>
        </w:tc>
      </w:tr>
      <w:tr w:rsidR="009272AD" w:rsidRPr="00F02FC8" w14:paraId="363DD079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388FDB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Year 2023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29792267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4660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7299E9D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979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02B6B4AC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6808</w:t>
            </w:r>
          </w:p>
        </w:tc>
      </w:tr>
      <w:tr w:rsidR="009272AD" w:rsidRPr="00F02FC8" w14:paraId="63771CB5" w14:textId="77777777" w:rsidTr="009272AD">
        <w:trPr>
          <w:trHeight w:val="290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C738F5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"follow-up" patient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84E13B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35195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6D534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603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2C3E0CA0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295923</w:t>
            </w:r>
          </w:p>
        </w:tc>
      </w:tr>
      <w:tr w:rsidR="009272AD" w:rsidRPr="00F02FC8" w14:paraId="1C2595B8" w14:textId="77777777" w:rsidTr="009272AD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6B9529A3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"new" patient</w:t>
            </w:r>
          </w:p>
        </w:tc>
        <w:tc>
          <w:tcPr>
            <w:tcW w:w="886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546B42E8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885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1F29F51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8005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43D6A285" w14:textId="77777777" w:rsidR="009272AD" w:rsidRPr="00F02FC8" w:rsidRDefault="009272AD" w:rsidP="005909C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F02FC8">
              <w:rPr>
                <w:rFonts w:asciiTheme="minorHAnsi" w:eastAsia="Times New Roman" w:hAnsiTheme="minorHAnsi" w:cstheme="minorHAnsi"/>
                <w:color w:val="000000"/>
              </w:rPr>
              <w:t>50850</w:t>
            </w:r>
          </w:p>
        </w:tc>
      </w:tr>
    </w:tbl>
    <w:p w14:paraId="1D6B0453" w14:textId="77777777" w:rsidR="00FF2692" w:rsidRDefault="00FF2692" w:rsidP="00FF2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D91AB09" w14:textId="70A8A8C1" w:rsidR="006A1402" w:rsidRPr="002B2A19" w:rsidRDefault="00FF2692" w:rsidP="002B2A1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Cohort characteristics by </w:t>
      </w:r>
      <w:r w:rsidR="00E25E50">
        <w:rPr>
          <w:rFonts w:ascii="Times New Roman" w:eastAsia="Times New Roman" w:hAnsi="Times New Roman" w:cs="Times New Roman"/>
          <w:sz w:val="20"/>
          <w:szCs w:val="20"/>
        </w:rPr>
        <w:t xml:space="preserve">relevant </w:t>
      </w:r>
      <w:r>
        <w:rPr>
          <w:rFonts w:ascii="Times New Roman" w:eastAsia="Times New Roman" w:hAnsi="Times New Roman" w:cs="Times New Roman"/>
          <w:sz w:val="20"/>
          <w:szCs w:val="20"/>
        </w:rPr>
        <w:t>patients’</w:t>
      </w:r>
      <w:r w:rsidR="00E25E50">
        <w:rPr>
          <w:rFonts w:ascii="Times New Roman" w:eastAsia="Times New Roman" w:hAnsi="Times New Roman" w:cs="Times New Roman"/>
          <w:sz w:val="20"/>
          <w:szCs w:val="20"/>
        </w:rPr>
        <w:t xml:space="preserve"> featur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For each </w:t>
      </w:r>
      <w:r w:rsidR="00A56BC9">
        <w:rPr>
          <w:rFonts w:ascii="Times New Roman" w:eastAsia="Times New Roman" w:hAnsi="Times New Roman" w:cs="Times New Roman"/>
          <w:sz w:val="20"/>
          <w:szCs w:val="20"/>
        </w:rPr>
        <w:t>featur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e total number of visits is shown; this number is then </w:t>
      </w:r>
      <w:r w:rsidR="009E3FCA">
        <w:rPr>
          <w:rFonts w:ascii="Times New Roman" w:eastAsia="Times New Roman" w:hAnsi="Times New Roman" w:cs="Times New Roman"/>
          <w:sz w:val="20"/>
          <w:szCs w:val="20"/>
        </w:rPr>
        <w:t xml:space="preserve">split </w:t>
      </w:r>
      <w:r>
        <w:rPr>
          <w:rFonts w:ascii="Times New Roman" w:eastAsia="Times New Roman" w:hAnsi="Times New Roman" w:cs="Times New Roman"/>
          <w:sz w:val="20"/>
          <w:szCs w:val="20"/>
        </w:rPr>
        <w:t>into two other columns, the first one with the number of visits where the patient checked-in late and the second one with the number of visits where the patient checked-in early.</w:t>
      </w:r>
    </w:p>
    <w:sectPr w:rsidR="006A1402" w:rsidRPr="002B2A19" w:rsidSect="002B2A19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183EE" w14:textId="77777777" w:rsidR="00A51ACC" w:rsidRDefault="00A51ACC" w:rsidP="002B2A19">
      <w:pPr>
        <w:spacing w:line="240" w:lineRule="auto"/>
      </w:pPr>
      <w:r>
        <w:separator/>
      </w:r>
    </w:p>
  </w:endnote>
  <w:endnote w:type="continuationSeparator" w:id="0">
    <w:p w14:paraId="52EF9898" w14:textId="77777777" w:rsidR="00A51ACC" w:rsidRDefault="00A51ACC" w:rsidP="002B2A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162793"/>
      <w:docPartObj>
        <w:docPartGallery w:val="Page Numbers (Bottom of Page)"/>
        <w:docPartUnique/>
      </w:docPartObj>
    </w:sdtPr>
    <w:sdtContent>
      <w:p w14:paraId="06F125DB" w14:textId="77777777" w:rsidR="002B2A19" w:rsidRDefault="002B2A1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C45FD00" w14:textId="77777777" w:rsidR="001F4F6F" w:rsidRDefault="001F4F6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19000" w14:textId="77777777" w:rsidR="00A51ACC" w:rsidRDefault="00A51ACC" w:rsidP="002B2A19">
      <w:pPr>
        <w:spacing w:line="240" w:lineRule="auto"/>
      </w:pPr>
      <w:r>
        <w:separator/>
      </w:r>
    </w:p>
  </w:footnote>
  <w:footnote w:type="continuationSeparator" w:id="0">
    <w:p w14:paraId="44932DF2" w14:textId="77777777" w:rsidR="00A51ACC" w:rsidRDefault="00A51ACC" w:rsidP="002B2A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92"/>
    <w:rsid w:val="000927AE"/>
    <w:rsid w:val="001F4F6F"/>
    <w:rsid w:val="0026581A"/>
    <w:rsid w:val="002B2A19"/>
    <w:rsid w:val="002C0BDB"/>
    <w:rsid w:val="00306C39"/>
    <w:rsid w:val="00417A1C"/>
    <w:rsid w:val="00475A3E"/>
    <w:rsid w:val="00506635"/>
    <w:rsid w:val="005E4FF0"/>
    <w:rsid w:val="00660451"/>
    <w:rsid w:val="00683012"/>
    <w:rsid w:val="006A1402"/>
    <w:rsid w:val="007026DB"/>
    <w:rsid w:val="00702AE4"/>
    <w:rsid w:val="00746BE3"/>
    <w:rsid w:val="00821A0A"/>
    <w:rsid w:val="00867F3C"/>
    <w:rsid w:val="009272AD"/>
    <w:rsid w:val="0098117B"/>
    <w:rsid w:val="009E3FCA"/>
    <w:rsid w:val="00A51ACC"/>
    <w:rsid w:val="00A56BC9"/>
    <w:rsid w:val="00A663AB"/>
    <w:rsid w:val="00AB5989"/>
    <w:rsid w:val="00AE7285"/>
    <w:rsid w:val="00B43689"/>
    <w:rsid w:val="00BC40FE"/>
    <w:rsid w:val="00C57AB3"/>
    <w:rsid w:val="00C6265F"/>
    <w:rsid w:val="00C75C36"/>
    <w:rsid w:val="00CC0D13"/>
    <w:rsid w:val="00D17627"/>
    <w:rsid w:val="00E25E50"/>
    <w:rsid w:val="00E46CE3"/>
    <w:rsid w:val="00E722FF"/>
    <w:rsid w:val="00F250A5"/>
    <w:rsid w:val="00F468C7"/>
    <w:rsid w:val="00FB7878"/>
    <w:rsid w:val="00FF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BFAE7"/>
  <w15:chartTrackingRefBased/>
  <w15:docId w15:val="{6933517A-5223-4FF0-95A0-DC31944F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2692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F269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2692"/>
    <w:rPr>
      <w:rFonts w:ascii="Arial" w:eastAsia="Arial" w:hAnsi="Arial" w:cs="Arial"/>
      <w:kern w:val="0"/>
      <w:lang w:val="en"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B2A19"/>
  </w:style>
  <w:style w:type="paragraph" w:styleId="Intestazione">
    <w:name w:val="header"/>
    <w:basedOn w:val="Normale"/>
    <w:link w:val="IntestazioneCarattere"/>
    <w:uiPriority w:val="99"/>
    <w:unhideWhenUsed/>
    <w:rsid w:val="002B2A19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2A19"/>
    <w:rPr>
      <w:rFonts w:ascii="Arial" w:eastAsia="Arial" w:hAnsi="Arial" w:cs="Arial"/>
      <w:kern w:val="0"/>
      <w:lang w:val="en" w:eastAsia="it-IT"/>
      <w14:ligatures w14:val="non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Arial" w:eastAsia="Arial" w:hAnsi="Arial" w:cs="Arial"/>
      <w:kern w:val="0"/>
      <w:sz w:val="20"/>
      <w:szCs w:val="20"/>
      <w:lang w:val="en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98117B"/>
    <w:pPr>
      <w:spacing w:after="0" w:line="240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table" w:styleId="Grigliatabella">
    <w:name w:val="Table Grid"/>
    <w:basedOn w:val="Tabellanormale"/>
    <w:uiPriority w:val="39"/>
    <w:rsid w:val="00927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E9D0A-0283-4AC7-9D70-EAAC6EFA9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7</TotalTime>
  <Pages>4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Garavaldi</dc:creator>
  <cp:keywords/>
  <dc:description/>
  <cp:lastModifiedBy>Benedetta Cerruti</cp:lastModifiedBy>
  <cp:revision>14</cp:revision>
  <dcterms:created xsi:type="dcterms:W3CDTF">2023-10-24T11:13:00Z</dcterms:created>
  <dcterms:modified xsi:type="dcterms:W3CDTF">2023-10-30T08:48:00Z</dcterms:modified>
</cp:coreProperties>
</file>